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84769" w14:textId="7A0FA778" w:rsidR="00172B40" w:rsidRPr="00A76716" w:rsidRDefault="00C66A0F" w:rsidP="00C66A0F">
      <w:pPr>
        <w:pStyle w:val="Heading1"/>
        <w:spacing w:before="0"/>
        <w:rPr>
          <w:rFonts w:ascii="Times New Roman" w:hAnsi="Times New Roman" w:cs="Times New Roman"/>
          <w:sz w:val="22"/>
          <w:szCs w:val="22"/>
        </w:rPr>
      </w:pPr>
      <w:bookmarkStart w:id="0" w:name="_Toc531291263"/>
      <w:bookmarkStart w:id="1" w:name="_GoBack"/>
      <w:bookmarkEnd w:id="1"/>
      <w:r>
        <w:rPr>
          <w:rFonts w:ascii="Times New Roman" w:hAnsi="Times New Roman" w:cs="Times New Roman"/>
          <w:sz w:val="22"/>
          <w:szCs w:val="22"/>
        </w:rPr>
        <w:t>S2 File</w:t>
      </w:r>
      <w:r w:rsidR="00A76716">
        <w:rPr>
          <w:rFonts w:ascii="Times New Roman" w:hAnsi="Times New Roman" w:cs="Times New Roman"/>
          <w:sz w:val="22"/>
          <w:szCs w:val="22"/>
        </w:rPr>
        <w:t>.</w:t>
      </w:r>
      <w:r w:rsidR="00620CEE" w:rsidRPr="00A76716">
        <w:rPr>
          <w:rFonts w:ascii="Times New Roman" w:hAnsi="Times New Roman" w:cs="Times New Roman"/>
          <w:sz w:val="22"/>
          <w:szCs w:val="22"/>
        </w:rPr>
        <w:t xml:space="preserve"> </w:t>
      </w:r>
      <w:r w:rsidR="00A76716">
        <w:rPr>
          <w:rFonts w:ascii="Times New Roman" w:hAnsi="Times New Roman" w:cs="Times New Roman"/>
          <w:sz w:val="22"/>
          <w:szCs w:val="22"/>
        </w:rPr>
        <w:t>Outcomes of the sensitivity and uncertainty analyses</w:t>
      </w:r>
      <w:bookmarkEnd w:id="0"/>
    </w:p>
    <w:p w14:paraId="4BDE9B05" w14:textId="1746D4AD" w:rsidR="00620CEE" w:rsidRPr="00A76716" w:rsidRDefault="00172B40" w:rsidP="00172B40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</w:rPr>
        <w:t>K</w:t>
      </w:r>
      <w:r w:rsidR="002B2C55" w:rsidRPr="00A76716">
        <w:rPr>
          <w:rFonts w:ascii="Times New Roman" w:hAnsi="Times New Roman" w:cs="Times New Roman"/>
        </w:rPr>
        <w:t>ey drivers of uncertainty in prevalence (2017 and 2030)</w:t>
      </w:r>
    </w:p>
    <w:p w14:paraId="0D66234A" w14:textId="597AE7C4" w:rsidR="00620CEE" w:rsidRPr="00A76716" w:rsidRDefault="00172B40" w:rsidP="00620CEE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  <w:noProof/>
        </w:rPr>
        <w:drawing>
          <wp:inline distT="0" distB="0" distL="0" distR="0" wp14:anchorId="1A9BD0AB" wp14:editId="1AFF540F">
            <wp:extent cx="5943600" cy="335318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3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86857" w14:textId="61160273" w:rsidR="00580AFA" w:rsidRPr="00A76716" w:rsidRDefault="002B2C55" w:rsidP="00580AFA">
      <w:pPr>
        <w:spacing w:before="100" w:beforeAutospacing="1" w:after="0" w:line="240" w:lineRule="auto"/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  <w:noProof/>
        </w:rPr>
        <w:drawing>
          <wp:inline distT="0" distB="0" distL="0" distR="0" wp14:anchorId="2090736E" wp14:editId="51FF7F5D">
            <wp:extent cx="5943600" cy="3047296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7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1317A" w14:textId="77777777" w:rsidR="00172B40" w:rsidRPr="007750BF" w:rsidRDefault="002B2C55" w:rsidP="002B2C55">
      <w:pPr>
        <w:rPr>
          <w:rFonts w:ascii="Times New Roman" w:hAnsi="Times New Roman" w:cs="Times New Roman"/>
          <w:i/>
          <w:color w:val="000000"/>
        </w:rPr>
      </w:pPr>
      <w:r w:rsidRPr="007750BF">
        <w:rPr>
          <w:rFonts w:ascii="Times New Roman" w:hAnsi="Times New Roman" w:cs="Times New Roman"/>
          <w:i/>
          <w:color w:val="000000"/>
        </w:rPr>
        <w:t>The labels refer to the high and low value of the variable under consideration.</w:t>
      </w:r>
    </w:p>
    <w:p w14:paraId="799728C0" w14:textId="6F42AB21" w:rsidR="00172B40" w:rsidRPr="00A76716" w:rsidRDefault="00172B40" w:rsidP="002B2C55">
      <w:pPr>
        <w:rPr>
          <w:rFonts w:ascii="Times New Roman" w:hAnsi="Times New Roman" w:cs="Times New Roman"/>
          <w:color w:val="000000"/>
        </w:rPr>
      </w:pPr>
    </w:p>
    <w:p w14:paraId="6BAC0C78" w14:textId="42673E9F" w:rsidR="00172B40" w:rsidRPr="00A76716" w:rsidRDefault="00172B40" w:rsidP="002B2C55">
      <w:pPr>
        <w:rPr>
          <w:rFonts w:ascii="Times New Roman" w:hAnsi="Times New Roman" w:cs="Times New Roman"/>
          <w:color w:val="000000"/>
        </w:rPr>
      </w:pPr>
    </w:p>
    <w:p w14:paraId="0DDA2A50" w14:textId="0595FCA8" w:rsidR="00172B40" w:rsidRPr="00A76716" w:rsidRDefault="00172B40" w:rsidP="002B2C55">
      <w:pPr>
        <w:rPr>
          <w:rFonts w:ascii="Times New Roman" w:hAnsi="Times New Roman" w:cs="Times New Roman"/>
          <w:color w:val="000000"/>
        </w:rPr>
      </w:pPr>
    </w:p>
    <w:p w14:paraId="5A7EDB36" w14:textId="66AD0933" w:rsidR="00334C3D" w:rsidRPr="007750BF" w:rsidRDefault="00334C3D" w:rsidP="00A76716">
      <w:pPr>
        <w:rPr>
          <w:rFonts w:ascii="Times New Roman" w:hAnsi="Times New Roman" w:cs="Times New Roman"/>
        </w:rPr>
      </w:pPr>
      <w:bookmarkStart w:id="2" w:name="_Toc526431349"/>
      <w:r w:rsidRPr="007750BF">
        <w:rPr>
          <w:rFonts w:ascii="Times New Roman" w:hAnsi="Times New Roman" w:cs="Times New Roman"/>
        </w:rPr>
        <w:lastRenderedPageBreak/>
        <w:t>Disease burden model outcomes with 95% uncertainty intervals, by scenario, 2016–203</w:t>
      </w:r>
      <w:bookmarkEnd w:id="2"/>
      <w:r w:rsidRPr="007750BF">
        <w:rPr>
          <w:rFonts w:ascii="Times New Roman" w:hAnsi="Times New Roman" w:cs="Times New Roman"/>
        </w:rPr>
        <w:t>0</w:t>
      </w:r>
    </w:p>
    <w:p w14:paraId="4FAC845A" w14:textId="3595E66B" w:rsidR="00334C3D" w:rsidRPr="00A76716" w:rsidRDefault="00334C3D" w:rsidP="00334C3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</w:rPr>
        <w:t>Base 2017</w:t>
      </w:r>
    </w:p>
    <w:p w14:paraId="285E5374" w14:textId="77777777" w:rsidR="00334C3D" w:rsidRPr="00A76716" w:rsidRDefault="00334C3D" w:rsidP="00334C3D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  <w:noProof/>
        </w:rPr>
        <w:drawing>
          <wp:inline distT="0" distB="0" distL="0" distR="0" wp14:anchorId="27391E25" wp14:editId="39D8E0CE">
            <wp:extent cx="5486400" cy="3350190"/>
            <wp:effectExtent l="0" t="0" r="0" b="317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44C0D" w14:textId="523ECBA9" w:rsidR="00334C3D" w:rsidRPr="00A76716" w:rsidRDefault="00334C3D" w:rsidP="00334C3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</w:rPr>
        <w:t>GHSS</w:t>
      </w:r>
    </w:p>
    <w:p w14:paraId="1EB43168" w14:textId="5275732F" w:rsidR="00334C3D" w:rsidRPr="00A76716" w:rsidRDefault="00334C3D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  <w:noProof/>
        </w:rPr>
        <w:drawing>
          <wp:inline distT="0" distB="0" distL="0" distR="0" wp14:anchorId="043BC0E9" wp14:editId="5F913EB7">
            <wp:extent cx="5486400" cy="33528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76716">
        <w:rPr>
          <w:rFonts w:ascii="Times New Roman" w:hAnsi="Times New Roman" w:cs="Times New Roman"/>
        </w:rPr>
        <w:br w:type="page"/>
      </w:r>
    </w:p>
    <w:p w14:paraId="6D410C35" w14:textId="77777777" w:rsidR="00334C3D" w:rsidRPr="00A76716" w:rsidRDefault="00334C3D" w:rsidP="00334C3D">
      <w:pPr>
        <w:rPr>
          <w:rFonts w:ascii="Times New Roman" w:hAnsi="Times New Roman" w:cs="Times New Roman"/>
        </w:rPr>
      </w:pPr>
    </w:p>
    <w:p w14:paraId="5569F201" w14:textId="1A9A0C22" w:rsidR="00334C3D" w:rsidRPr="00A76716" w:rsidRDefault="00334C3D" w:rsidP="00334C3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</w:rPr>
        <w:t>Swiss Hepatitis Strategy</w:t>
      </w:r>
    </w:p>
    <w:p w14:paraId="5C75F37E" w14:textId="77777777" w:rsidR="00334C3D" w:rsidRPr="00A76716" w:rsidRDefault="00334C3D" w:rsidP="00334C3D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  <w:noProof/>
        </w:rPr>
        <w:drawing>
          <wp:inline distT="0" distB="0" distL="0" distR="0" wp14:anchorId="3CB23A7A" wp14:editId="500CEACE">
            <wp:extent cx="5486400" cy="335280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0A7858" w14:textId="7C2AF709" w:rsidR="00172B40" w:rsidRPr="00A76716" w:rsidRDefault="00172B40" w:rsidP="002B2C55">
      <w:pPr>
        <w:rPr>
          <w:rFonts w:ascii="Times New Roman" w:hAnsi="Times New Roman" w:cs="Times New Roman"/>
          <w:color w:val="000000"/>
        </w:rPr>
      </w:pPr>
    </w:p>
    <w:p w14:paraId="3703408A" w14:textId="7ED0BAE5" w:rsidR="00172B40" w:rsidRPr="00A76716" w:rsidRDefault="00172B40" w:rsidP="00172B40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</w:rPr>
        <w:t xml:space="preserve">Annual </w:t>
      </w:r>
      <w:r w:rsidR="00240F61" w:rsidRPr="00A76716">
        <w:rPr>
          <w:rFonts w:ascii="Times New Roman" w:hAnsi="Times New Roman" w:cs="Times New Roman"/>
        </w:rPr>
        <w:t>number diagnosed and initiating treatment, 0.8% prevalence, under the elimination scenarios, 2016-2025.</w:t>
      </w:r>
    </w:p>
    <w:tbl>
      <w:tblPr>
        <w:tblStyle w:val="ListTable7Colorful-Accent3"/>
        <w:tblW w:w="9576" w:type="dxa"/>
        <w:tblLook w:val="0620" w:firstRow="1" w:lastRow="0" w:firstColumn="0" w:lastColumn="0" w:noHBand="1" w:noVBand="1"/>
      </w:tblPr>
      <w:tblGrid>
        <w:gridCol w:w="1511"/>
        <w:gridCol w:w="1201"/>
        <w:gridCol w:w="787"/>
        <w:gridCol w:w="788"/>
        <w:gridCol w:w="788"/>
        <w:gridCol w:w="788"/>
        <w:gridCol w:w="788"/>
        <w:gridCol w:w="788"/>
        <w:gridCol w:w="821"/>
        <w:gridCol w:w="1316"/>
      </w:tblGrid>
      <w:tr w:rsidR="00240F61" w:rsidRPr="00A76716" w14:paraId="326C2E6D" w14:textId="77777777" w:rsidTr="00240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tcW w:w="1537" w:type="dxa"/>
            <w:vMerge w:val="restart"/>
            <w:tcBorders>
              <w:top w:val="single" w:sz="4" w:space="0" w:color="auto"/>
            </w:tcBorders>
            <w:vAlign w:val="bottom"/>
          </w:tcPr>
          <w:p w14:paraId="3BC84340" w14:textId="1C9F766B" w:rsidR="00240F61" w:rsidRPr="00A76716" w:rsidRDefault="00240F61" w:rsidP="00240F6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76716"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</w:rPr>
              <w:t>Scenario Input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vAlign w:val="bottom"/>
          </w:tcPr>
          <w:p w14:paraId="0CC8D0C9" w14:textId="5C751DB2" w:rsidR="00240F61" w:rsidRPr="00A76716" w:rsidRDefault="00240F61" w:rsidP="00240F6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76716"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</w:rPr>
              <w:t>Scenario</w:t>
            </w:r>
          </w:p>
        </w:tc>
        <w:tc>
          <w:tcPr>
            <w:tcW w:w="5582" w:type="dxa"/>
            <w:gridSpan w:val="7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08087544" w14:textId="436F5288" w:rsidR="00240F61" w:rsidRPr="00A76716" w:rsidRDefault="00240F61" w:rsidP="00240F6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</w:rPr>
            </w:pPr>
            <w:r w:rsidRPr="00A76716">
              <w:rPr>
                <w:rFonts w:ascii="Times New Roman" w:hAnsi="Times New Roman" w:cs="Times New Roman"/>
                <w:b/>
                <w:i w:val="0"/>
                <w:color w:val="000000"/>
                <w:sz w:val="22"/>
              </w:rPr>
              <w:t>Annual</w:t>
            </w:r>
          </w:p>
        </w:tc>
        <w:tc>
          <w:tcPr>
            <w:tcW w:w="1243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478773A4" w14:textId="20BDF7C3" w:rsidR="00240F61" w:rsidRPr="00A76716" w:rsidRDefault="00240F61" w:rsidP="00240F61">
            <w:pPr>
              <w:pBdr>
                <w:bottom w:val="single" w:sz="4" w:space="1" w:color="auto"/>
              </w:pBdr>
              <w:jc w:val="right"/>
              <w:rPr>
                <w:rFonts w:ascii="Times New Roman" w:hAnsi="Times New Roman" w:cs="Times New Roman"/>
                <w:b/>
                <w:i w:val="0"/>
                <w:color w:val="000000" w:themeColor="text1"/>
                <w:sz w:val="22"/>
              </w:rPr>
            </w:pPr>
            <w:r w:rsidRPr="00A76716">
              <w:rPr>
                <w:rFonts w:ascii="Times New Roman" w:hAnsi="Times New Roman" w:cs="Times New Roman"/>
                <w:b/>
                <w:i w:val="0"/>
                <w:color w:val="000000"/>
                <w:sz w:val="22"/>
              </w:rPr>
              <w:t>Cumulative</w:t>
            </w:r>
          </w:p>
        </w:tc>
      </w:tr>
      <w:tr w:rsidR="00240F61" w:rsidRPr="00A76716" w14:paraId="5BF5A3E4" w14:textId="323771C3" w:rsidTr="00240F61">
        <w:trPr>
          <w:trHeight w:val="355"/>
        </w:trPr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12CFD277" w14:textId="25C89F99" w:rsidR="00240F61" w:rsidRPr="00A76716" w:rsidRDefault="00240F61" w:rsidP="00D86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14" w:type="dxa"/>
            <w:vMerge/>
            <w:tcBorders>
              <w:bottom w:val="single" w:sz="4" w:space="0" w:color="auto"/>
            </w:tcBorders>
          </w:tcPr>
          <w:p w14:paraId="49C9DB06" w14:textId="2AB0D200" w:rsidR="00240F61" w:rsidRPr="00A76716" w:rsidRDefault="00240F61" w:rsidP="00D86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5FE44D12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1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546D87DA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17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090187A5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18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1ABD896E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1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744DF52F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2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DC3FD10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2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12D04BB9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≥202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41412F2" w14:textId="199C17AD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b/>
                <w:color w:val="000000" w:themeColor="text1"/>
              </w:rPr>
              <w:t>2018-2030</w:t>
            </w:r>
          </w:p>
        </w:tc>
      </w:tr>
      <w:tr w:rsidR="00240F61" w:rsidRPr="00A76716" w14:paraId="1BBFC0CB" w14:textId="61277DDE" w:rsidTr="00240F61">
        <w:trPr>
          <w:trHeight w:val="355"/>
        </w:trPr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799D37B1" w14:textId="77777777" w:rsidR="00240F61" w:rsidRPr="00A76716" w:rsidRDefault="00240F61" w:rsidP="00240F6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Newly Diagnosed</w:t>
            </w:r>
          </w:p>
        </w:tc>
        <w:tc>
          <w:tcPr>
            <w:tcW w:w="121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F6E87A6" w14:textId="77777777" w:rsidR="00240F61" w:rsidRPr="00A76716" w:rsidRDefault="00240F61" w:rsidP="00240F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GHSS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56B901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0044311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E8DA5A4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B183C79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BD4DB21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0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FE74D7D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000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7949FB4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200</w:t>
            </w: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3149114" w14:textId="458C3D7D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1,400</w:t>
            </w:r>
          </w:p>
        </w:tc>
      </w:tr>
      <w:tr w:rsidR="00240F61" w:rsidRPr="00A76716" w14:paraId="2244DE44" w14:textId="070E8788" w:rsidTr="00240F61">
        <w:trPr>
          <w:trHeight w:val="355"/>
        </w:trPr>
        <w:tc>
          <w:tcPr>
            <w:tcW w:w="1537" w:type="dxa"/>
            <w:vMerge/>
            <w:tcBorders>
              <w:bottom w:val="single" w:sz="4" w:space="0" w:color="auto"/>
            </w:tcBorders>
            <w:vAlign w:val="center"/>
          </w:tcPr>
          <w:p w14:paraId="2653DDBA" w14:textId="77777777" w:rsidR="00240F61" w:rsidRPr="00A76716" w:rsidRDefault="00240F61" w:rsidP="00240F6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A6DE1F6" w14:textId="77777777" w:rsidR="00240F61" w:rsidRPr="00A76716" w:rsidRDefault="00240F61" w:rsidP="00240F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SHS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4829FD0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239DBBD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AF87BA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1,1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F6A889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5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AC88EC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5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0DA7D1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500</w:t>
            </w:r>
          </w:p>
        </w:tc>
        <w:tc>
          <w:tcPr>
            <w:tcW w:w="8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EBCDD9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500</w:t>
            </w:r>
          </w:p>
        </w:tc>
        <w:tc>
          <w:tcPr>
            <w:tcW w:w="124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3722906" w14:textId="4D929696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8,500</w:t>
            </w:r>
          </w:p>
        </w:tc>
      </w:tr>
      <w:tr w:rsidR="00240F61" w:rsidRPr="00A76716" w14:paraId="179FA1D5" w14:textId="5D9CA2FF" w:rsidTr="00240F61">
        <w:trPr>
          <w:trHeight w:val="355"/>
        </w:trPr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470FA7C7" w14:textId="77777777" w:rsidR="00240F61" w:rsidRPr="00A76716" w:rsidRDefault="00240F61" w:rsidP="00240F6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Initiating Treatment</w:t>
            </w:r>
          </w:p>
        </w:tc>
        <w:tc>
          <w:tcPr>
            <w:tcW w:w="121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EA4454D" w14:textId="77777777" w:rsidR="00240F61" w:rsidRPr="00A76716" w:rsidRDefault="00240F61" w:rsidP="00240F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GHSS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0363CE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2,0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0189E98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0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B88EF01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0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F45E5A2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0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877163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500</w:t>
            </w:r>
          </w:p>
        </w:tc>
        <w:tc>
          <w:tcPr>
            <w:tcW w:w="7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15AE45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500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CB5599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300</w:t>
            </w: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D25E5FB" w14:textId="0148110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8,300</w:t>
            </w:r>
          </w:p>
        </w:tc>
      </w:tr>
      <w:tr w:rsidR="00240F61" w:rsidRPr="00A76716" w14:paraId="460A04B0" w14:textId="11F4A3C1" w:rsidTr="00240F61">
        <w:trPr>
          <w:trHeight w:val="355"/>
        </w:trPr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62101449" w14:textId="77777777" w:rsidR="00240F61" w:rsidRPr="00A76716" w:rsidRDefault="00240F61" w:rsidP="00D86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E71F4B" w14:textId="77777777" w:rsidR="00240F61" w:rsidRPr="00A76716" w:rsidRDefault="00240F61" w:rsidP="00240F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SHS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6A853DE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2,0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2A63A66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0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E1B3138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3,0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43C2D33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9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39EE11B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900</w:t>
            </w:r>
          </w:p>
        </w:tc>
        <w:tc>
          <w:tcPr>
            <w:tcW w:w="7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12EB215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900</w:t>
            </w:r>
          </w:p>
        </w:tc>
        <w:tc>
          <w:tcPr>
            <w:tcW w:w="8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72B156" w14:textId="7777777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4,900</w:t>
            </w:r>
          </w:p>
        </w:tc>
        <w:tc>
          <w:tcPr>
            <w:tcW w:w="124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13AE738" w14:textId="458E5567" w:rsidR="00240F61" w:rsidRPr="00A76716" w:rsidRDefault="00240F61" w:rsidP="00240F6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716">
              <w:rPr>
                <w:rFonts w:ascii="Times New Roman" w:hAnsi="Times New Roman" w:cs="Times New Roman"/>
                <w:color w:val="000000" w:themeColor="text1"/>
              </w:rPr>
              <w:t>61,800</w:t>
            </w:r>
          </w:p>
        </w:tc>
      </w:tr>
    </w:tbl>
    <w:p w14:paraId="5B44BB04" w14:textId="1411CF78" w:rsidR="00431722" w:rsidRPr="00A76716" w:rsidRDefault="006B2CFC" w:rsidP="00207EB4">
      <w:pPr>
        <w:rPr>
          <w:rFonts w:ascii="Times New Roman" w:hAnsi="Times New Roman" w:cs="Times New Roman"/>
        </w:rPr>
      </w:pPr>
      <w:r w:rsidRPr="00A76716">
        <w:rPr>
          <w:rFonts w:ascii="Times New Roman" w:hAnsi="Times New Roman" w:cs="Times New Roman"/>
        </w:rPr>
        <w:fldChar w:fldCharType="begin"/>
      </w:r>
      <w:r w:rsidRPr="00A76716">
        <w:rPr>
          <w:rFonts w:ascii="Times New Roman" w:hAnsi="Times New Roman" w:cs="Times New Roman"/>
        </w:rPr>
        <w:instrText xml:space="preserve"> ADDIN EN.REFLIST </w:instrText>
      </w:r>
      <w:r w:rsidRPr="00A76716">
        <w:rPr>
          <w:rFonts w:ascii="Times New Roman" w:hAnsi="Times New Roman" w:cs="Times New Roman"/>
        </w:rPr>
        <w:fldChar w:fldCharType="end"/>
      </w:r>
    </w:p>
    <w:sectPr w:rsidR="00431722" w:rsidRPr="00A7671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0C282" w14:textId="77777777" w:rsidR="00D86285" w:rsidRDefault="00D86285" w:rsidP="00EF280E">
      <w:pPr>
        <w:spacing w:after="0" w:line="240" w:lineRule="auto"/>
      </w:pPr>
      <w:r>
        <w:separator/>
      </w:r>
    </w:p>
  </w:endnote>
  <w:endnote w:type="continuationSeparator" w:id="0">
    <w:p w14:paraId="4CADB74C" w14:textId="77777777" w:rsidR="00D86285" w:rsidRDefault="00D86285" w:rsidP="00EF2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254014"/>
      <w:docPartObj>
        <w:docPartGallery w:val="Page Numbers (Bottom of Page)"/>
        <w:docPartUnique/>
      </w:docPartObj>
    </w:sdtPr>
    <w:sdtEndPr/>
    <w:sdtContent>
      <w:sdt>
        <w:sdtPr>
          <w:id w:val="28254013"/>
          <w:docPartObj>
            <w:docPartGallery w:val="Page Numbers (Top of Page)"/>
            <w:docPartUnique/>
          </w:docPartObj>
        </w:sdtPr>
        <w:sdtEndPr/>
        <w:sdtContent>
          <w:p w14:paraId="42EB3C8E" w14:textId="77777777" w:rsidR="00D86285" w:rsidRDefault="00D8628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</w:rPr>
              <w:fldChar w:fldCharType="separate"/>
            </w:r>
            <w:r>
              <w:rPr>
                <w:b/>
                <w:noProof/>
              </w:rPr>
              <w:t>15</w:t>
            </w:r>
            <w:r>
              <w:rPr>
                <w:b/>
                <w:sz w:val="24"/>
              </w:rPr>
              <w:fldChar w:fldCharType="end"/>
            </w:r>
          </w:p>
        </w:sdtContent>
      </w:sdt>
    </w:sdtContent>
  </w:sdt>
  <w:p w14:paraId="557EEA0D" w14:textId="77777777" w:rsidR="00D86285" w:rsidRDefault="00D86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2BE86" w14:textId="77777777" w:rsidR="00D86285" w:rsidRDefault="00D86285" w:rsidP="00EF280E">
      <w:pPr>
        <w:spacing w:after="0" w:line="240" w:lineRule="auto"/>
      </w:pPr>
      <w:r>
        <w:separator/>
      </w:r>
    </w:p>
  </w:footnote>
  <w:footnote w:type="continuationSeparator" w:id="0">
    <w:p w14:paraId="468E3EB0" w14:textId="77777777" w:rsidR="00D86285" w:rsidRDefault="00D86285" w:rsidP="00EF2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06936"/>
    <w:multiLevelType w:val="hybridMultilevel"/>
    <w:tmpl w:val="0BB212B0"/>
    <w:lvl w:ilvl="0" w:tplc="CB866610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56A65"/>
    <w:multiLevelType w:val="hybridMultilevel"/>
    <w:tmpl w:val="6076F1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D275E4"/>
    <w:multiLevelType w:val="hybridMultilevel"/>
    <w:tmpl w:val="1F74F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85DAB"/>
    <w:multiLevelType w:val="hybridMultilevel"/>
    <w:tmpl w:val="4A3C6E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5B2C56"/>
    <w:multiLevelType w:val="hybridMultilevel"/>
    <w:tmpl w:val="2B1C1DE6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763D06"/>
    <w:multiLevelType w:val="hybridMultilevel"/>
    <w:tmpl w:val="843429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6505D6"/>
    <w:multiLevelType w:val="hybridMultilevel"/>
    <w:tmpl w:val="0CC644F0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D02E3D"/>
    <w:multiLevelType w:val="hybridMultilevel"/>
    <w:tmpl w:val="96420E50"/>
    <w:lvl w:ilvl="0" w:tplc="B49EAFA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277FC"/>
    <w:multiLevelType w:val="hybridMultilevel"/>
    <w:tmpl w:val="C2861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8105A3"/>
    <w:multiLevelType w:val="hybridMultilevel"/>
    <w:tmpl w:val="D4D23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290EF1"/>
    <w:multiLevelType w:val="hybridMultilevel"/>
    <w:tmpl w:val="DC206C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5E45C1"/>
    <w:multiLevelType w:val="hybridMultilevel"/>
    <w:tmpl w:val="A4F6DBBE"/>
    <w:lvl w:ilvl="0" w:tplc="8438F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527DC2">
      <w:start w:val="991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4E9A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E3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4A4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4A79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0E9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469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A6FE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94B4D72"/>
    <w:multiLevelType w:val="hybridMultilevel"/>
    <w:tmpl w:val="AF7A7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CE04B1"/>
    <w:multiLevelType w:val="hybridMultilevel"/>
    <w:tmpl w:val="C5F600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1A83BF0"/>
    <w:multiLevelType w:val="hybridMultilevel"/>
    <w:tmpl w:val="37A073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063E22"/>
    <w:multiLevelType w:val="hybridMultilevel"/>
    <w:tmpl w:val="DE32CBDA"/>
    <w:lvl w:ilvl="0" w:tplc="EF008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82E64">
      <w:start w:val="10446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C4BEC6">
      <w:start w:val="1044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C0FF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961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6CCB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0C3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027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4A6D7C"/>
    <w:multiLevelType w:val="hybridMultilevel"/>
    <w:tmpl w:val="6D8E4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7667452"/>
    <w:multiLevelType w:val="hybridMultilevel"/>
    <w:tmpl w:val="7750DD16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7E28F2"/>
    <w:multiLevelType w:val="hybridMultilevel"/>
    <w:tmpl w:val="659466A4"/>
    <w:lvl w:ilvl="0" w:tplc="6C4C2B52">
      <w:start w:val="91"/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9" w15:restartNumberingAfterBreak="0">
    <w:nsid w:val="3CA84AA1"/>
    <w:multiLevelType w:val="hybridMultilevel"/>
    <w:tmpl w:val="983A9970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35435"/>
    <w:multiLevelType w:val="hybridMultilevel"/>
    <w:tmpl w:val="71FA2822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CF0EF7"/>
    <w:multiLevelType w:val="hybridMultilevel"/>
    <w:tmpl w:val="2D48B1F6"/>
    <w:lvl w:ilvl="0" w:tplc="DA40659A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3848B6"/>
    <w:multiLevelType w:val="hybridMultilevel"/>
    <w:tmpl w:val="B37AF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616FA5"/>
    <w:multiLevelType w:val="hybridMultilevel"/>
    <w:tmpl w:val="A04623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4C1282"/>
    <w:multiLevelType w:val="hybridMultilevel"/>
    <w:tmpl w:val="802C9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B414AC"/>
    <w:multiLevelType w:val="hybridMultilevel"/>
    <w:tmpl w:val="9AC286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30226"/>
    <w:multiLevelType w:val="hybridMultilevel"/>
    <w:tmpl w:val="1B40D4AC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6B0544C"/>
    <w:multiLevelType w:val="hybridMultilevel"/>
    <w:tmpl w:val="7F681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7734BC"/>
    <w:multiLevelType w:val="hybridMultilevel"/>
    <w:tmpl w:val="86A625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F34099C"/>
    <w:multiLevelType w:val="hybridMultilevel"/>
    <w:tmpl w:val="B0D0A6E6"/>
    <w:lvl w:ilvl="0" w:tplc="02AAAA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A20FE7"/>
    <w:multiLevelType w:val="hybridMultilevel"/>
    <w:tmpl w:val="5EC66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310165"/>
    <w:multiLevelType w:val="hybridMultilevel"/>
    <w:tmpl w:val="27BCA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7A26282"/>
    <w:multiLevelType w:val="hybridMultilevel"/>
    <w:tmpl w:val="835CDC1A"/>
    <w:lvl w:ilvl="0" w:tplc="4A7E429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4275DB"/>
    <w:multiLevelType w:val="hybridMultilevel"/>
    <w:tmpl w:val="552E4244"/>
    <w:lvl w:ilvl="0" w:tplc="E2C084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13"/>
  </w:num>
  <w:num w:numId="5">
    <w:abstractNumId w:val="28"/>
  </w:num>
  <w:num w:numId="6">
    <w:abstractNumId w:val="22"/>
  </w:num>
  <w:num w:numId="7">
    <w:abstractNumId w:val="1"/>
  </w:num>
  <w:num w:numId="8">
    <w:abstractNumId w:val="31"/>
  </w:num>
  <w:num w:numId="9">
    <w:abstractNumId w:val="16"/>
  </w:num>
  <w:num w:numId="10">
    <w:abstractNumId w:val="12"/>
  </w:num>
  <w:num w:numId="11">
    <w:abstractNumId w:val="8"/>
  </w:num>
  <w:num w:numId="12">
    <w:abstractNumId w:val="5"/>
  </w:num>
  <w:num w:numId="13">
    <w:abstractNumId w:val="3"/>
  </w:num>
  <w:num w:numId="14">
    <w:abstractNumId w:val="6"/>
  </w:num>
  <w:num w:numId="15">
    <w:abstractNumId w:val="20"/>
  </w:num>
  <w:num w:numId="16">
    <w:abstractNumId w:val="26"/>
  </w:num>
  <w:num w:numId="17">
    <w:abstractNumId w:val="19"/>
  </w:num>
  <w:num w:numId="18">
    <w:abstractNumId w:val="4"/>
  </w:num>
  <w:num w:numId="19">
    <w:abstractNumId w:val="17"/>
  </w:num>
  <w:num w:numId="20">
    <w:abstractNumId w:val="7"/>
  </w:num>
  <w:num w:numId="21">
    <w:abstractNumId w:val="21"/>
  </w:num>
  <w:num w:numId="22">
    <w:abstractNumId w:val="18"/>
  </w:num>
  <w:num w:numId="23">
    <w:abstractNumId w:val="0"/>
  </w:num>
  <w:num w:numId="24">
    <w:abstractNumId w:val="30"/>
  </w:num>
  <w:num w:numId="25">
    <w:abstractNumId w:val="9"/>
  </w:num>
  <w:num w:numId="26">
    <w:abstractNumId w:val="2"/>
  </w:num>
  <w:num w:numId="27">
    <w:abstractNumId w:val="15"/>
  </w:num>
  <w:num w:numId="28">
    <w:abstractNumId w:val="27"/>
  </w:num>
  <w:num w:numId="29">
    <w:abstractNumId w:val="24"/>
  </w:num>
  <w:num w:numId="30">
    <w:abstractNumId w:val="29"/>
  </w:num>
  <w:num w:numId="31">
    <w:abstractNumId w:val="32"/>
  </w:num>
  <w:num w:numId="32">
    <w:abstractNumId w:val="33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t5tzvl9wt5detearvv5fk5zpe000e9sve&quot;&gt;homie.razavi@centerforda.com&lt;record-ids&gt;&lt;item&gt;2772&lt;/item&gt;&lt;item&gt;16309&lt;/item&gt;&lt;item&gt;23462&lt;/item&gt;&lt;item&gt;25846&lt;/item&gt;&lt;item&gt;25954&lt;/item&gt;&lt;item&gt;26179&lt;/item&gt;&lt;item&gt;26208&lt;/item&gt;&lt;item&gt;26302&lt;/item&gt;&lt;item&gt;26386&lt;/item&gt;&lt;item&gt;26416&lt;/item&gt;&lt;item&gt;26758&lt;/item&gt;&lt;item&gt;26848&lt;/item&gt;&lt;item&gt;27029&lt;/item&gt;&lt;item&gt;27265&lt;/item&gt;&lt;item&gt;27275&lt;/item&gt;&lt;item&gt;27328&lt;/item&gt;&lt;item&gt;27557&lt;/item&gt;&lt;item&gt;28375&lt;/item&gt;&lt;item&gt;28491&lt;/item&gt;&lt;item&gt;28643&lt;/item&gt;&lt;item&gt;28679&lt;/item&gt;&lt;item&gt;29050&lt;/item&gt;&lt;item&gt;29208&lt;/item&gt;&lt;item&gt;29709&lt;/item&gt;&lt;item&gt;30446&lt;/item&gt;&lt;item&gt;31686&lt;/item&gt;&lt;item&gt;33290&lt;/item&gt;&lt;item&gt;33293&lt;/item&gt;&lt;item&gt;36477&lt;/item&gt;&lt;item&gt;36503&lt;/item&gt;&lt;item&gt;36518&lt;/item&gt;&lt;/record-ids&gt;&lt;/item&gt;&lt;/Libraries&gt;"/>
  </w:docVars>
  <w:rsids>
    <w:rsidRoot w:val="0070000A"/>
    <w:rsid w:val="00015EA8"/>
    <w:rsid w:val="00022A3C"/>
    <w:rsid w:val="0004124E"/>
    <w:rsid w:val="000573A7"/>
    <w:rsid w:val="0008452F"/>
    <w:rsid w:val="000C2FE8"/>
    <w:rsid w:val="0013798F"/>
    <w:rsid w:val="00172B40"/>
    <w:rsid w:val="001A4A02"/>
    <w:rsid w:val="001B0D3D"/>
    <w:rsid w:val="001B2906"/>
    <w:rsid w:val="00207EB4"/>
    <w:rsid w:val="00240F61"/>
    <w:rsid w:val="002A0D57"/>
    <w:rsid w:val="002B2C55"/>
    <w:rsid w:val="002B3E8A"/>
    <w:rsid w:val="002B4C7B"/>
    <w:rsid w:val="002E7DD3"/>
    <w:rsid w:val="002F1A75"/>
    <w:rsid w:val="00301DE7"/>
    <w:rsid w:val="003041CD"/>
    <w:rsid w:val="00323075"/>
    <w:rsid w:val="003252C5"/>
    <w:rsid w:val="00334C3D"/>
    <w:rsid w:val="003C7DA7"/>
    <w:rsid w:val="00431722"/>
    <w:rsid w:val="00441939"/>
    <w:rsid w:val="00454BB8"/>
    <w:rsid w:val="0045686B"/>
    <w:rsid w:val="00462DCC"/>
    <w:rsid w:val="0049275A"/>
    <w:rsid w:val="00494B12"/>
    <w:rsid w:val="004A4B44"/>
    <w:rsid w:val="004D4294"/>
    <w:rsid w:val="005001F3"/>
    <w:rsid w:val="00543181"/>
    <w:rsid w:val="00571E41"/>
    <w:rsid w:val="00575C1C"/>
    <w:rsid w:val="00580AFA"/>
    <w:rsid w:val="005A5C3F"/>
    <w:rsid w:val="005B4584"/>
    <w:rsid w:val="005F676D"/>
    <w:rsid w:val="00612EE5"/>
    <w:rsid w:val="0061753A"/>
    <w:rsid w:val="00620CEE"/>
    <w:rsid w:val="00632831"/>
    <w:rsid w:val="00654589"/>
    <w:rsid w:val="00670723"/>
    <w:rsid w:val="006B2CFC"/>
    <w:rsid w:val="006E28B0"/>
    <w:rsid w:val="006E5895"/>
    <w:rsid w:val="006E7755"/>
    <w:rsid w:val="0070000A"/>
    <w:rsid w:val="0070280D"/>
    <w:rsid w:val="0073673E"/>
    <w:rsid w:val="007750BF"/>
    <w:rsid w:val="007E55EB"/>
    <w:rsid w:val="00827DF7"/>
    <w:rsid w:val="00834474"/>
    <w:rsid w:val="00850CA9"/>
    <w:rsid w:val="0085720D"/>
    <w:rsid w:val="00857BCD"/>
    <w:rsid w:val="009005DD"/>
    <w:rsid w:val="00911F0E"/>
    <w:rsid w:val="009152CC"/>
    <w:rsid w:val="00933CAC"/>
    <w:rsid w:val="0094540D"/>
    <w:rsid w:val="0095010B"/>
    <w:rsid w:val="00966F03"/>
    <w:rsid w:val="00985B43"/>
    <w:rsid w:val="009A0850"/>
    <w:rsid w:val="009A2F61"/>
    <w:rsid w:val="00A017E9"/>
    <w:rsid w:val="00A0612E"/>
    <w:rsid w:val="00A24C5E"/>
    <w:rsid w:val="00A30C8E"/>
    <w:rsid w:val="00A32092"/>
    <w:rsid w:val="00A34AAD"/>
    <w:rsid w:val="00A76716"/>
    <w:rsid w:val="00AE3421"/>
    <w:rsid w:val="00AF0D7C"/>
    <w:rsid w:val="00B14639"/>
    <w:rsid w:val="00B30F5B"/>
    <w:rsid w:val="00B436CE"/>
    <w:rsid w:val="00B52292"/>
    <w:rsid w:val="00B55605"/>
    <w:rsid w:val="00B92A44"/>
    <w:rsid w:val="00BB6CF6"/>
    <w:rsid w:val="00BC39E0"/>
    <w:rsid w:val="00C00EF2"/>
    <w:rsid w:val="00C22B3C"/>
    <w:rsid w:val="00C51C94"/>
    <w:rsid w:val="00C66A0F"/>
    <w:rsid w:val="00CA0DD6"/>
    <w:rsid w:val="00CB57D5"/>
    <w:rsid w:val="00D84C23"/>
    <w:rsid w:val="00D86285"/>
    <w:rsid w:val="00D95E15"/>
    <w:rsid w:val="00DC5523"/>
    <w:rsid w:val="00DE57B5"/>
    <w:rsid w:val="00E0561A"/>
    <w:rsid w:val="00E11E62"/>
    <w:rsid w:val="00E3757B"/>
    <w:rsid w:val="00E706B6"/>
    <w:rsid w:val="00E72C0C"/>
    <w:rsid w:val="00EE2860"/>
    <w:rsid w:val="00EE2CE3"/>
    <w:rsid w:val="00EF280E"/>
    <w:rsid w:val="00EF2F5F"/>
    <w:rsid w:val="00EF6BDF"/>
    <w:rsid w:val="00F045C4"/>
    <w:rsid w:val="00F23555"/>
    <w:rsid w:val="00F737CF"/>
    <w:rsid w:val="00F94C60"/>
    <w:rsid w:val="00FB70BE"/>
    <w:rsid w:val="00FD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BD14"/>
  <w15:docId w15:val="{CB048189-B7BC-4EC2-B8D6-9F5A1E9B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42C"/>
    <w:pPr>
      <w:keepNext/>
      <w:keepLines/>
      <w:autoSpaceDE w:val="0"/>
      <w:autoSpaceDN w:val="0"/>
      <w:adjustRightInd w:val="0"/>
      <w:spacing w:before="480" w:after="240" w:line="276" w:lineRule="auto"/>
      <w:outlineLvl w:val="0"/>
    </w:pPr>
    <w:rPr>
      <w:rFonts w:ascii="Arial" w:eastAsiaTheme="majorEastAsia" w:hAnsi="Arial" w:cstheme="majorBidi"/>
      <w:b/>
      <w:bCs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0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00A"/>
    <w:pPr>
      <w:spacing w:after="20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00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0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A3C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A3C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D742C"/>
    <w:rPr>
      <w:rFonts w:ascii="Arial" w:eastAsiaTheme="majorEastAsia" w:hAnsi="Arial" w:cstheme="majorBidi"/>
      <w:b/>
      <w:bCs/>
      <w:color w:val="000000"/>
      <w:sz w:val="24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FD742C"/>
    <w:pPr>
      <w:autoSpaceDE w:val="0"/>
      <w:autoSpaceDN w:val="0"/>
      <w:adjustRightInd w:val="0"/>
      <w:spacing w:after="200" w:line="276" w:lineRule="auto"/>
      <w:ind w:left="720"/>
      <w:contextualSpacing/>
    </w:pPr>
    <w:rPr>
      <w:rFonts w:ascii="Arial" w:hAnsi="Arial" w:cs="Arial"/>
      <w:bCs/>
      <w:color w:val="000000"/>
    </w:rPr>
  </w:style>
  <w:style w:type="table" w:customStyle="1" w:styleId="LightShading-Accent11">
    <w:name w:val="Light Shading - Accent 11"/>
    <w:basedOn w:val="TableNormal"/>
    <w:uiPriority w:val="60"/>
    <w:rsid w:val="00FD742C"/>
    <w:pPr>
      <w:spacing w:after="0" w:line="240" w:lineRule="auto"/>
    </w:pPr>
    <w:rPr>
      <w:rFonts w:ascii="Times New Roman" w:hAnsi="Times New Roman"/>
      <w:sz w:val="18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D742C"/>
    <w:rPr>
      <w:rFonts w:ascii="Arial" w:hAnsi="Arial" w:cs="Arial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FD742C"/>
    <w:pPr>
      <w:keepNext/>
      <w:autoSpaceDE w:val="0"/>
      <w:autoSpaceDN w:val="0"/>
      <w:adjustRightInd w:val="0"/>
      <w:spacing w:after="200" w:line="240" w:lineRule="auto"/>
    </w:pPr>
    <w:rPr>
      <w:rFonts w:ascii="Arial" w:hAnsi="Arial" w:cs="Arial"/>
      <w:b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FD7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742C"/>
    <w:pPr>
      <w:autoSpaceDE w:val="0"/>
      <w:autoSpaceDN w:val="0"/>
      <w:adjustRightInd w:val="0"/>
      <w:spacing w:after="0" w:line="276" w:lineRule="auto"/>
      <w:jc w:val="center"/>
    </w:pPr>
    <w:rPr>
      <w:rFonts w:ascii="Calibri" w:hAnsi="Calibri" w:cs="Calibri"/>
      <w:bCs/>
      <w:noProof/>
      <w:color w:val="00000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42C"/>
    <w:rPr>
      <w:rFonts w:ascii="Calibri" w:hAnsi="Calibri" w:cs="Calibri"/>
      <w:bCs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D742C"/>
    <w:pPr>
      <w:autoSpaceDE w:val="0"/>
      <w:autoSpaceDN w:val="0"/>
      <w:adjustRightInd w:val="0"/>
      <w:spacing w:after="200" w:line="240" w:lineRule="auto"/>
    </w:pPr>
    <w:rPr>
      <w:rFonts w:ascii="Calibri" w:hAnsi="Calibri" w:cs="Calibri"/>
      <w:bCs/>
      <w:noProof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FD742C"/>
    <w:rPr>
      <w:rFonts w:ascii="Calibri" w:hAnsi="Calibri" w:cs="Calibri"/>
      <w:bCs/>
      <w:noProof/>
      <w:color w:val="000000"/>
    </w:rPr>
  </w:style>
  <w:style w:type="table" w:customStyle="1" w:styleId="LightShading1">
    <w:name w:val="Light Shading1"/>
    <w:basedOn w:val="TableNormal"/>
    <w:uiPriority w:val="60"/>
    <w:rsid w:val="00FD74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D742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D742C"/>
    <w:pPr>
      <w:autoSpaceDE w:val="0"/>
      <w:autoSpaceDN w:val="0"/>
      <w:adjustRightInd w:val="0"/>
      <w:spacing w:after="100" w:line="276" w:lineRule="auto"/>
    </w:pPr>
    <w:rPr>
      <w:rFonts w:ascii="Arial" w:hAnsi="Arial" w:cs="Arial"/>
      <w:bCs/>
      <w:color w:val="000000"/>
    </w:rPr>
  </w:style>
  <w:style w:type="character" w:styleId="Hyperlink">
    <w:name w:val="Hyperlink"/>
    <w:basedOn w:val="DefaultParagraphFont"/>
    <w:uiPriority w:val="99"/>
    <w:unhideWhenUsed/>
    <w:rsid w:val="00FD742C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FD742C"/>
  </w:style>
  <w:style w:type="paragraph" w:styleId="Header">
    <w:name w:val="header"/>
    <w:basedOn w:val="Normal"/>
    <w:link w:val="HeaderChar"/>
    <w:uiPriority w:val="99"/>
    <w:unhideWhenUsed/>
    <w:rsid w:val="00FD742C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D742C"/>
  </w:style>
  <w:style w:type="character" w:customStyle="1" w:styleId="FooterChar">
    <w:name w:val="Footer Char"/>
    <w:basedOn w:val="DefaultParagraphFont"/>
    <w:link w:val="Footer"/>
    <w:uiPriority w:val="99"/>
    <w:rsid w:val="00FD742C"/>
  </w:style>
  <w:style w:type="paragraph" w:styleId="Footer">
    <w:name w:val="footer"/>
    <w:basedOn w:val="Normal"/>
    <w:link w:val="FooterChar"/>
    <w:uiPriority w:val="99"/>
    <w:unhideWhenUsed/>
    <w:rsid w:val="00FD742C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D742C"/>
  </w:style>
  <w:style w:type="character" w:styleId="PlaceholderText">
    <w:name w:val="Placeholder Text"/>
    <w:basedOn w:val="DefaultParagraphFont"/>
    <w:uiPriority w:val="99"/>
    <w:semiHidden/>
    <w:rsid w:val="00FD742C"/>
    <w:rPr>
      <w:color w:val="808080"/>
    </w:rPr>
  </w:style>
  <w:style w:type="table" w:customStyle="1" w:styleId="LightShading2">
    <w:name w:val="Light Shading2"/>
    <w:basedOn w:val="TableNormal"/>
    <w:uiPriority w:val="60"/>
    <w:rsid w:val="00FD74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FD742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-Accent13">
    <w:name w:val="Light Shading - Accent 13"/>
    <w:basedOn w:val="TableNormal"/>
    <w:uiPriority w:val="60"/>
    <w:rsid w:val="00FD742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742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CF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2F1A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34A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A34AA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34A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Table7Colorful-Accent3">
    <w:name w:val="List Table 7 Colorful Accent 3"/>
    <w:basedOn w:val="TableNormal"/>
    <w:uiPriority w:val="52"/>
    <w:rsid w:val="00240F6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72C0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1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9040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5019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154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5207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7938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154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5823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2849">
          <w:marLeft w:val="116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1487">
          <w:marLeft w:val="116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5673">
          <w:marLeft w:val="180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71136">
          <w:marLeft w:val="180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7180">
          <w:marLeft w:val="180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9199">
          <w:marLeft w:val="180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D310E-C546-4605-AF11-80B8A9142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AF - SB</dc:creator>
  <cp:lastModifiedBy>CDAF - SB</cp:lastModifiedBy>
  <cp:revision>5</cp:revision>
  <dcterms:created xsi:type="dcterms:W3CDTF">2018-12-10T16:16:00Z</dcterms:created>
  <dcterms:modified xsi:type="dcterms:W3CDTF">2018-12-12T00:58:00Z</dcterms:modified>
</cp:coreProperties>
</file>